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58302" w14:textId="6F2B9169" w:rsidR="00324905" w:rsidRPr="00072CEB" w:rsidRDefault="008F3A5C" w:rsidP="00324905">
      <w:pPr>
        <w:keepNext/>
        <w:keepLines/>
        <w:spacing w:after="0" w:line="480" w:lineRule="auto"/>
        <w:jc w:val="both"/>
        <w:outlineLvl w:val="0"/>
        <w:rPr>
          <w:rFonts w:ascii="Times New Roman" w:eastAsia="Yu Gothic Light" w:hAnsi="Times New Roman" w:cs="Times New Roman"/>
          <w:b/>
          <w:kern w:val="0"/>
          <w:sz w:val="24"/>
          <w:szCs w:val="24"/>
          <w:lang w:val="en-CA"/>
          <w14:ligatures w14:val="none"/>
        </w:rPr>
      </w:pPr>
      <w:r>
        <w:rPr>
          <w:rFonts w:ascii="Times New Roman" w:eastAsia="Yu Gothic Light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Supplemental </w:t>
      </w:r>
      <w:r w:rsidR="00DF1682">
        <w:rPr>
          <w:rFonts w:ascii="Times New Roman" w:eastAsia="Yu Gothic Light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Table</w:t>
      </w:r>
      <w:r>
        <w:rPr>
          <w:rFonts w:ascii="Times New Roman" w:eastAsia="Yu Gothic Light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 S</w:t>
      </w:r>
      <w:r w:rsidR="00F765A6">
        <w:rPr>
          <w:rFonts w:ascii="Times New Roman" w:eastAsia="Yu Gothic Light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5</w:t>
      </w:r>
      <w:r w:rsidR="00324905" w:rsidRPr="00BA4DF2">
        <w:rPr>
          <w:rFonts w:ascii="Times New Roman" w:eastAsia="Yu Gothic Light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.</w:t>
      </w:r>
      <w:r w:rsidR="00324905" w:rsidRPr="00BA4DF2">
        <w:rPr>
          <w:rFonts w:ascii="Times New Roman" w:eastAsia="Yu Gothic Light" w:hAnsi="Times New Roman" w:cs="Times New Roman"/>
          <w:b/>
          <w:kern w:val="0"/>
          <w:sz w:val="24"/>
          <w:szCs w:val="24"/>
          <w:lang w:val="en-CA"/>
          <w14:ligatures w14:val="none"/>
        </w:rPr>
        <w:t xml:space="preserve"> </w:t>
      </w:r>
      <w:r w:rsidR="00324905" w:rsidRPr="00324905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 xml:space="preserve">Results of the 18 qPCR multiplex assays for the detection of MAP in fecal samples from cows excreting </w:t>
      </w:r>
      <w:r w:rsidR="00F8404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>moderate</w:t>
      </w:r>
      <w:r w:rsidR="00324905" w:rsidRPr="00324905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 xml:space="preserve"> level of MAP</w:t>
      </w:r>
      <w:r w:rsidR="00F75B6F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 xml:space="preserve"> (F</w:t>
      </w:r>
      <w:r w:rsidR="00F8404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>11</w:t>
      </w:r>
      <w:r w:rsidR="00F75B6F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 xml:space="preserve"> to F</w:t>
      </w:r>
      <w:r w:rsidR="00F8404E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>16</w:t>
      </w:r>
      <w:r w:rsidR="00F75B6F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>)</w:t>
      </w:r>
      <w:r w:rsidR="00324905" w:rsidRPr="00BA4DF2">
        <w:rPr>
          <w:rFonts w:ascii="Times New Roman" w:eastAsia="Yu Gothic Light" w:hAnsi="Times New Roman" w:cs="Times New Roman"/>
          <w:bCs/>
          <w:kern w:val="0"/>
          <w:sz w:val="24"/>
          <w:szCs w:val="24"/>
          <w:vertAlign w:val="superscript"/>
          <w:lang w:val="en-CA"/>
          <w14:ligatures w14:val="none"/>
        </w:rPr>
        <w:t>1</w:t>
      </w:r>
      <w:r w:rsidR="00072CEB">
        <w:rPr>
          <w:rFonts w:ascii="Times New Roman" w:eastAsia="Yu Gothic Light" w:hAnsi="Times New Roman" w:cs="Times New Roman"/>
          <w:bCs/>
          <w:kern w:val="0"/>
          <w:sz w:val="24"/>
          <w:szCs w:val="24"/>
          <w:lang w:val="en-CA"/>
          <w14:ligatures w14:val="none"/>
        </w:rPr>
        <w:t>.</w:t>
      </w:r>
    </w:p>
    <w:tbl>
      <w:tblPr>
        <w:tblStyle w:val="Grilledutableau1"/>
        <w:tblW w:w="12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2048"/>
        <w:gridCol w:w="1474"/>
        <w:gridCol w:w="1610"/>
        <w:gridCol w:w="1559"/>
        <w:gridCol w:w="1701"/>
        <w:gridCol w:w="1559"/>
      </w:tblGrid>
      <w:tr w:rsidR="00A87978" w:rsidRPr="00BA4DF2" w14:paraId="0838800F" w14:textId="74AB781E" w:rsidTr="006377EA">
        <w:trPr>
          <w:trHeight w:val="340"/>
          <w:jc w:val="center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740FB339" w14:textId="77777777" w:rsidR="00A87978" w:rsidRPr="00BA4DF2" w:rsidRDefault="00A87978" w:rsidP="001F13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Design</w:t>
            </w:r>
          </w:p>
          <w:p w14:paraId="195B8733" w14:textId="77777777" w:rsidR="00A87978" w:rsidRPr="00BA4DF2" w:rsidRDefault="00A87978" w:rsidP="001F13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(IS</w:t>
            </w:r>
            <w:r w:rsidRPr="00BA4DF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900</w:t>
            </w: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-ISMAP</w:t>
            </w:r>
            <w:r w:rsidRPr="00BA4DF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02</w:t>
            </w: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-F</w:t>
            </w:r>
            <w:r w:rsidRPr="00BA4DF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57</w:t>
            </w: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3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0DC75959" w14:textId="3B95A479" w:rsidR="00A87978" w:rsidRPr="00BA4DF2" w:rsidRDefault="00A87978" w:rsidP="008B4F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IS</w:t>
            </w:r>
            <w:r w:rsidRPr="00BA4DF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900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target</w:t>
            </w:r>
          </w:p>
        </w:tc>
        <w:tc>
          <w:tcPr>
            <w:tcW w:w="3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7904B52D" w14:textId="2F4D65B5" w:rsidR="00A87978" w:rsidRPr="00BA4DF2" w:rsidRDefault="00A87978" w:rsidP="00A879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ISMAP</w:t>
            </w:r>
            <w:r w:rsidRPr="00BA4DF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02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target</w:t>
            </w:r>
            <w:r w:rsidR="003D6498" w:rsidRPr="003D649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712C1719" w14:textId="51B035F7" w:rsidR="00A87978" w:rsidRPr="00BA4DF2" w:rsidRDefault="00A87978" w:rsidP="00A879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F</w:t>
            </w:r>
            <w:r w:rsidRPr="00BA4DF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>57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BA4DF2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none"/>
              </w:rPr>
              <w:t>target</w:t>
            </w:r>
          </w:p>
        </w:tc>
      </w:tr>
      <w:tr w:rsidR="006377EA" w:rsidRPr="00BA4DF2" w14:paraId="70AE5084" w14:textId="437F1231" w:rsidTr="006377EA">
        <w:trPr>
          <w:trHeight w:val="340"/>
          <w:jc w:val="center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7A956EF3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Herthnek-Irenge-Herthnek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669F" w14:textId="7BFFB1D9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56 ± 0.59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ef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F6B8" w14:textId="0FB728E9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39, 27.7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D5D3" w14:textId="041C2B57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65 ± 0.69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9DBA" w14:textId="10C5A792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28, 29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E75B" w14:textId="64FCC92E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82 ± 0.67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C23B" w14:textId="10BF9621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48, 31.15)</w:t>
            </w:r>
          </w:p>
        </w:tc>
      </w:tr>
      <w:tr w:rsidR="006377EA" w:rsidRPr="00BA4DF2" w14:paraId="116A2289" w14:textId="2ECD48DF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6A53DC93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Herthnek-Irenge-Ireng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E0B9" w14:textId="1B56BE1B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56 ± 0.63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bcdef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3975" w14:textId="00A93E1A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31, 27.8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F392" w14:textId="47B74D9F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82 ± 0.66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7F14" w14:textId="09BA49C9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51, 29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0421" w14:textId="50BED216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49 ± 0.61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5B2C" w14:textId="20EF2FC1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28, 30.70)</w:t>
            </w:r>
          </w:p>
        </w:tc>
      </w:tr>
      <w:tr w:rsidR="006377EA" w:rsidRPr="00BA4DF2" w14:paraId="25808BDB" w14:textId="5BC35763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2FBB8C41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Herthnek-Irenge-Ricch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7314" w14:textId="69C7D76A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51 ± 0.56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efgh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D80B" w14:textId="77C01B8C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40, 27.6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9B76" w14:textId="5E299C42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80 ± 0.67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9F77" w14:textId="4AAD4AE8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47, 29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C580" w14:textId="438E70CE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65 ± 0.72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57D7" w14:textId="1307C8B2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22, 31.08)</w:t>
            </w:r>
          </w:p>
        </w:tc>
      </w:tr>
      <w:tr w:rsidR="006377EA" w:rsidRPr="00BA4DF2" w14:paraId="6E40C363" w14:textId="3EC2BC01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4F82078E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Herthnek-Sevilla-Herthnek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B8DD" w14:textId="329FF3E5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87 ± 0.56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bc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19B3" w14:textId="1FEDBB3B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75, 27.9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CDCE" w14:textId="7D5C8576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5 ± 0.63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F9C7" w14:textId="751F8A88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70, 29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114E" w14:textId="4A8A6E5F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87 ± 0.67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5797" w14:textId="2CAB1661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55, 31.20)</w:t>
            </w:r>
          </w:p>
        </w:tc>
      </w:tr>
      <w:tr w:rsidR="006377EA" w:rsidRPr="00BA4DF2" w14:paraId="7FC97F9D" w14:textId="2E3424E8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459495F0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Herthnek-Sevilla-Irenge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vAlign w:val="center"/>
          </w:tcPr>
          <w:p w14:paraId="70490475" w14:textId="3D5C71BB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7.03 ± 0.61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48543389" w14:textId="7E347EB4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81, 28.25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3C3CE867" w14:textId="6178F8E0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4 ± 0.66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2E8020A" w14:textId="561284F5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4, 29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7AC807A" w14:textId="3BB8FCB1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67 ± 0.60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178A516" w14:textId="3A86462E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49, 30.86)</w:t>
            </w:r>
          </w:p>
        </w:tc>
      </w:tr>
      <w:tr w:rsidR="006377EA" w:rsidRPr="00BA4DF2" w14:paraId="70676F2F" w14:textId="2C61F770" w:rsidTr="006377EA">
        <w:trPr>
          <w:trHeight w:val="340"/>
          <w:jc w:val="center"/>
        </w:trPr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7031AC2F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Herthnek-Sevilla-Ricchi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7748C" w14:textId="1E83EF19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7.03 ± 0.61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81C06" w14:textId="3EEDA90A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81, 28.2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EE0DE" w14:textId="78F090B3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2 ± 0.68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60B42" w14:textId="1F838718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57, 29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5A5D3" w14:textId="42C2E565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75 ± 0.63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E513D" w14:textId="4C3F1C5D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50, 31.00)</w:t>
            </w:r>
          </w:p>
        </w:tc>
      </w:tr>
      <w:tr w:rsidR="006377EA" w:rsidRPr="00BA4DF2" w14:paraId="1529A3F3" w14:textId="4E5F6AEC" w:rsidTr="006377EA">
        <w:trPr>
          <w:trHeight w:val="340"/>
          <w:jc w:val="center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4B214E9E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Kim-Irenge-Herthnek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1D6A5" w14:textId="46785598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22 ± 0.73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dij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C9403" w14:textId="3E7AC2F8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4.78, 27.67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44A37" w14:textId="3FEC0F60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8.22 ± 0.87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858B9" w14:textId="13E26044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49, 29.9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FE465" w14:textId="49E73E64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99 ± 0.74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5D0CD" w14:textId="2C300AD5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52, 31.46)</w:t>
            </w:r>
          </w:p>
        </w:tc>
      </w:tr>
      <w:tr w:rsidR="006377EA" w:rsidRPr="00BA4DF2" w14:paraId="0585355D" w14:textId="377825FC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79837006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Kim-Irenge-Ireng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92B6" w14:textId="117874F3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35 ± 0.71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cdij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77A5" w14:textId="069671E0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4.94, 27.7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25C4" w14:textId="5E16A286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8.41 ± 0.91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9334" w14:textId="6E93BB2F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0, 3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74EA" w14:textId="47514EFB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71 ± 0.69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0266" w14:textId="4A1C4833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35, 31.08)</w:t>
            </w:r>
          </w:p>
        </w:tc>
      </w:tr>
      <w:tr w:rsidR="006377EA" w:rsidRPr="00BA4DF2" w14:paraId="34631D44" w14:textId="59A6D254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625CF57E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Kim-Irenge-Ricch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D245" w14:textId="552B41C1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37 ± 0.72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cdij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7E13" w14:textId="549B4051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4.94, 27.7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5F55" w14:textId="2565E7EA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8.23 ± 0.82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223F" w14:textId="3480F9E7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1, 29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178C" w14:textId="154FC60F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31.02 ± 1.09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C118" w14:textId="3A0A968F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85, 33.19)</w:t>
            </w:r>
          </w:p>
        </w:tc>
      </w:tr>
      <w:tr w:rsidR="006377EA" w:rsidRPr="00BA4DF2" w14:paraId="009C46BD" w14:textId="75FFBB17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59669783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Kim-Sevilla-Herthnek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6650" w14:textId="77865AC8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27 ± 0.60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ghj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76DE" w14:textId="62FF4821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08, 27.4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F037" w14:textId="517ED1CD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6 ± 0.66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5C01" w14:textId="52FFE843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5, 29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5011" w14:textId="306DDCE1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82 ± 0.65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477B" w14:textId="433EB11C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53, 31.11)</w:t>
            </w:r>
          </w:p>
        </w:tc>
      </w:tr>
      <w:tr w:rsidR="006377EA" w:rsidRPr="00BA4DF2" w14:paraId="33DCCA55" w14:textId="54F829B3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06527ABC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Kim-Sevilla-Irenge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vAlign w:val="center"/>
          </w:tcPr>
          <w:p w14:paraId="253B2902" w14:textId="7855AA68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34 ± 0.64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fghi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6286E77E" w14:textId="767EF89F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08, 27.61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69A1053A" w14:textId="09437E7E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8.02 ± 0.69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7FB9F8D" w14:textId="3E7E27E9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4, 29.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1527845" w14:textId="01BF7CC2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74 ± 0.64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F64A725" w14:textId="571D4BBF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46, 31.02)</w:t>
            </w:r>
          </w:p>
        </w:tc>
      </w:tr>
      <w:tr w:rsidR="006377EA" w:rsidRPr="00BA4DF2" w14:paraId="59934B02" w14:textId="636D1E97" w:rsidTr="006377EA">
        <w:trPr>
          <w:trHeight w:val="340"/>
          <w:jc w:val="center"/>
        </w:trPr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384ADB7F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Kim-Sevilla-Ricchi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36EF4" w14:textId="09774C73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25 ± 0.61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hj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D89CB" w14:textId="0014D56A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05, 27.46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45BFD" w14:textId="7D585327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0 ± 0.65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60DAB" w14:textId="08CDD9C2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0, 29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9A81E" w14:textId="2A21C9DD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66 ± 0.64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B7320" w14:textId="19EFD0A8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38, 30.94)</w:t>
            </w:r>
          </w:p>
        </w:tc>
      </w:tr>
      <w:tr w:rsidR="006377EA" w:rsidRPr="00BA4DF2" w14:paraId="42EADD47" w14:textId="3FBC7E86" w:rsidTr="006377EA">
        <w:trPr>
          <w:trHeight w:val="340"/>
          <w:jc w:val="center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02B169D7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Slana-Irenge-Herthnek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615F9" w14:textId="40BC8436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84 ± 0.72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b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3941D" w14:textId="3A4BFB7B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40, 28.28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5EC7F" w14:textId="407B05E4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9 ± 0.65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F3432" w14:textId="5C279F39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9, 29.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E7212" w14:textId="6D49DD48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77 ± 0.62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EA3BC" w14:textId="20247096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54, 31.00)</w:t>
            </w:r>
          </w:p>
        </w:tc>
      </w:tr>
      <w:tr w:rsidR="006377EA" w:rsidRPr="00BA4DF2" w14:paraId="36EDBB27" w14:textId="0CEC40F6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4737C43C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Slana-Irenge-Ireng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0AA9" w14:textId="1B28DA72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75 ± 0.74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befg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5362" w14:textId="0FFB6B77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28, 28.2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DF92" w14:textId="4A9DC615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2 ± 0.63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9FD3" w14:textId="77142CF0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67, 29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A647" w14:textId="45BAF443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58 ± 0.63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D2CA" w14:textId="30FFDCC5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32, 30.83)</w:t>
            </w:r>
          </w:p>
        </w:tc>
      </w:tr>
      <w:tr w:rsidR="006377EA" w:rsidRPr="00BA4DF2" w14:paraId="1E2938D9" w14:textId="28977CC8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59318AFA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Slana-Irenge-Ricch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816B" w14:textId="0950FE31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67 ± 0.68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bcef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6C36" w14:textId="3B5663D0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31, 28.0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D598" w14:textId="21C4EDB2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7.95 ± 0.62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E866" w14:textId="5C0CEE38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72, 29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D506" w14:textId="303997C4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48 ± 0.76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BFA0" w14:textId="62C546D5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7.97, 30.99)</w:t>
            </w:r>
          </w:p>
        </w:tc>
      </w:tr>
      <w:tr w:rsidR="006377EA" w:rsidRPr="00BA4DF2" w14:paraId="231C4EE2" w14:textId="09B63518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2E76A55D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Slana-Sevilla-Herthnek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B409" w14:textId="033448D0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55 ± 0.64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bcdefg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D888" w14:textId="7C3FE326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28, 27.8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692E" w14:textId="1ADF85E1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8.04 ± 0.58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6BBB" w14:textId="771BBE12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88, 29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CE1F" w14:textId="2C80037C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79 ± 0.57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96A3" w14:textId="453B4E58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66, 30.91)</w:t>
            </w:r>
          </w:p>
        </w:tc>
      </w:tr>
      <w:tr w:rsidR="006377EA" w:rsidRPr="00BA4DF2" w14:paraId="259A24D8" w14:textId="0CE2B88B" w:rsidTr="006377EA">
        <w:trPr>
          <w:trHeight w:val="340"/>
          <w:jc w:val="center"/>
        </w:trPr>
        <w:tc>
          <w:tcPr>
            <w:tcW w:w="2665" w:type="dxa"/>
            <w:vAlign w:val="center"/>
          </w:tcPr>
          <w:p w14:paraId="100B02DB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highlight w:val="yellow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Slana-Sevilla-Irenge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vAlign w:val="center"/>
          </w:tcPr>
          <w:p w14:paraId="11793B5E" w14:textId="07DA1115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highlight w:val="yellow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79 ± 0.65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be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356D10A8" w14:textId="39FA18AC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50, 28.07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72E73447" w14:textId="0C1FD5C5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highlight w:val="yellow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8.10 ± 0.56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8888B08" w14:textId="7E57AFAC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6.98, 29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ACD6B4D" w14:textId="46127840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highlight w:val="yellow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63 ± 0.54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0CE715A" w14:textId="0F394E34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56, 30.70)</w:t>
            </w:r>
          </w:p>
        </w:tc>
      </w:tr>
      <w:tr w:rsidR="006377EA" w:rsidRPr="00BA4DF2" w14:paraId="0FD404FE" w14:textId="3ADF8720" w:rsidTr="006377EA">
        <w:trPr>
          <w:trHeight w:val="340"/>
          <w:jc w:val="center"/>
        </w:trPr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25842AF7" w14:textId="77777777" w:rsidR="006377EA" w:rsidRPr="00BA4DF2" w:rsidRDefault="006377EA" w:rsidP="006377EA">
            <w:pPr>
              <w:rPr>
                <w:rFonts w:ascii="Times New Roman" w:eastAsia="Calibri" w:hAnsi="Times New Roman" w:cs="Times New Roman"/>
                <w:lang w:val="en-US"/>
                <w14:ligatures w14:val="none"/>
              </w:rPr>
            </w:pPr>
            <w:r w:rsidRPr="002052C6">
              <w:rPr>
                <w:rFonts w:ascii="Times New Roman" w:hAnsi="Times New Roman" w:cs="Times New Roman"/>
                <w:lang w:val="en-US"/>
              </w:rPr>
              <w:t>Slana-Sevilla-Ricchi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11DEB" w14:textId="53CE0AFA" w:rsidR="006377EA" w:rsidRPr="00D700F6" w:rsidRDefault="006377EA" w:rsidP="006377EA">
            <w:pPr>
              <w:tabs>
                <w:tab w:val="decimal" w:pos="462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26.80 ± 0.68</w:t>
            </w:r>
            <w:r w:rsidRPr="00D700F6">
              <w:rPr>
                <w:rFonts w:ascii="Times New Roman" w:hAnsi="Times New Roman" w:cs="Times New Roman"/>
                <w:color w:val="000000"/>
                <w:vertAlign w:val="superscript"/>
              </w:rPr>
              <w:t>ab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BCD0D" w14:textId="4A915FAB" w:rsidR="006377EA" w:rsidRPr="00D700F6" w:rsidRDefault="006377EA" w:rsidP="006377EA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/>
              </w:rPr>
            </w:pPr>
            <w:r w:rsidRPr="00D700F6">
              <w:rPr>
                <w:rFonts w:ascii="Times New Roman" w:hAnsi="Times New Roman" w:cs="Times New Roman"/>
                <w:color w:val="000000"/>
              </w:rPr>
              <w:t>(25.45, 28.1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5B88E" w14:textId="3C588F8E" w:rsidR="006377EA" w:rsidRPr="006377EA" w:rsidRDefault="006377EA" w:rsidP="006377EA">
            <w:pPr>
              <w:tabs>
                <w:tab w:val="decimal" w:pos="453"/>
              </w:tabs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8.15 ± 0.58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F482B" w14:textId="04FB527F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7.00, 29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606E9" w14:textId="4D9BFEAC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eastAsia="Calibri" w:hAnsi="Times New Roman" w:cs="Times New Roman"/>
                <w:color w:val="000000"/>
                <w:lang w:val="en-CA"/>
                <w14:ligatures w14:val="none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29.76 ± 0.64</w:t>
            </w:r>
            <w:r w:rsidRPr="006377EA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FB32A" w14:textId="2479D844" w:rsidR="006377EA" w:rsidRPr="006377EA" w:rsidRDefault="006377EA" w:rsidP="006377EA">
            <w:pPr>
              <w:tabs>
                <w:tab w:val="decimal" w:pos="465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6377EA">
              <w:rPr>
                <w:rFonts w:ascii="Times New Roman" w:hAnsi="Times New Roman" w:cs="Times New Roman"/>
                <w:color w:val="000000"/>
              </w:rPr>
              <w:t>(28.50, 31.02)</w:t>
            </w:r>
          </w:p>
        </w:tc>
      </w:tr>
    </w:tbl>
    <w:p w14:paraId="53D050C6" w14:textId="025F1138" w:rsidR="00324905" w:rsidRDefault="00324905" w:rsidP="003249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4905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lastRenderedPageBreak/>
        <w:t>1</w:t>
      </w:r>
      <w:r w:rsidRPr="0032490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qPCR cycle of quantification values obtained for each target and multiplex assay are presented as adjusted means </w:t>
      </w:r>
      <w:bookmarkStart w:id="0" w:name="_Hlk181616868"/>
      <w:r w:rsidRPr="0032490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±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E</w:t>
      </w:r>
      <w:bookmarkEnd w:id="0"/>
      <w:r w:rsidR="008B4FA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and 95% CI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8B4FA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re</w:t>
      </w:r>
      <w:r w:rsidR="008B4FA8" w:rsidRPr="008B4FA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indicated in parentheses</w:t>
      </w:r>
      <w:r w:rsidR="008B4FA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; </w:t>
      </w:r>
      <w:r w:rsidRPr="0032490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mean differences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b</w:t>
      </w:r>
      <w:r w:rsidRPr="00324905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etween designs were evaluated using multiple comparisons with a Tukey adjustment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-</w:t>
      </w:r>
      <w:r w:rsidR="00D700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values in the same column with different superscripts differ (</w:t>
      </w:r>
      <w:r w:rsidRPr="00663F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0.0</w:t>
      </w:r>
      <w:r w:rsidR="00161C8B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28B6694" w14:textId="12AA8A81" w:rsidR="003D6498" w:rsidRPr="00AC0E83" w:rsidRDefault="003D6498" w:rsidP="00324905">
      <w:pPr>
        <w:spacing w:line="480" w:lineRule="auto"/>
        <w:rPr>
          <w:lang w:val="en-US"/>
        </w:rPr>
      </w:pPr>
      <w:bookmarkStart w:id="1" w:name="_Hlk182550758"/>
      <w:r w:rsidRPr="00F840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>e mean Cq value (±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D) using 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VetMAX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>-Gold MAP Detection K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>28.4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 xml:space="preserve">± </w:t>
      </w:r>
      <w:r>
        <w:rPr>
          <w:rFonts w:ascii="Times New Roman" w:hAnsi="Times New Roman" w:cs="Times New Roman"/>
          <w:sz w:val="24"/>
          <w:szCs w:val="24"/>
          <w:lang w:val="en-US"/>
        </w:rPr>
        <w:t>1.5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8404E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1"/>
    </w:p>
    <w:p w14:paraId="4753A2E3" w14:textId="77777777" w:rsidR="009C392C" w:rsidRPr="00324905" w:rsidRDefault="009C392C">
      <w:pPr>
        <w:rPr>
          <w:lang w:val="en-US"/>
        </w:rPr>
      </w:pPr>
    </w:p>
    <w:sectPr w:rsidR="009C392C" w:rsidRPr="00324905" w:rsidSect="001C63E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32"/>
    <w:rsid w:val="00072CEB"/>
    <w:rsid w:val="00106B29"/>
    <w:rsid w:val="001254B5"/>
    <w:rsid w:val="00161C8B"/>
    <w:rsid w:val="001C63EE"/>
    <w:rsid w:val="001D2CBA"/>
    <w:rsid w:val="002228C0"/>
    <w:rsid w:val="002408F5"/>
    <w:rsid w:val="00281536"/>
    <w:rsid w:val="00324905"/>
    <w:rsid w:val="00355380"/>
    <w:rsid w:val="003A12EB"/>
    <w:rsid w:val="003D6498"/>
    <w:rsid w:val="004237CF"/>
    <w:rsid w:val="00551FC1"/>
    <w:rsid w:val="00574332"/>
    <w:rsid w:val="005A4E5D"/>
    <w:rsid w:val="005F5FAF"/>
    <w:rsid w:val="006103FD"/>
    <w:rsid w:val="0063769E"/>
    <w:rsid w:val="006377EA"/>
    <w:rsid w:val="006F36E9"/>
    <w:rsid w:val="007A1B79"/>
    <w:rsid w:val="00846750"/>
    <w:rsid w:val="00867BDA"/>
    <w:rsid w:val="008713C3"/>
    <w:rsid w:val="00893A0A"/>
    <w:rsid w:val="00897456"/>
    <w:rsid w:val="008B4FA8"/>
    <w:rsid w:val="008C1CAB"/>
    <w:rsid w:val="008D2DA5"/>
    <w:rsid w:val="008F3A5C"/>
    <w:rsid w:val="008F5951"/>
    <w:rsid w:val="009C392C"/>
    <w:rsid w:val="00A86598"/>
    <w:rsid w:val="00A87978"/>
    <w:rsid w:val="00AA1A68"/>
    <w:rsid w:val="00AD5C2D"/>
    <w:rsid w:val="00B22E33"/>
    <w:rsid w:val="00B535D5"/>
    <w:rsid w:val="00C01776"/>
    <w:rsid w:val="00C03061"/>
    <w:rsid w:val="00C6029A"/>
    <w:rsid w:val="00C709BC"/>
    <w:rsid w:val="00CD1554"/>
    <w:rsid w:val="00D700F6"/>
    <w:rsid w:val="00DF1682"/>
    <w:rsid w:val="00E330C5"/>
    <w:rsid w:val="00E52658"/>
    <w:rsid w:val="00F252E7"/>
    <w:rsid w:val="00F456F0"/>
    <w:rsid w:val="00F75B6F"/>
    <w:rsid w:val="00F765A6"/>
    <w:rsid w:val="00F8404E"/>
    <w:rsid w:val="00FF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3A61E"/>
  <w15:chartTrackingRefBased/>
  <w15:docId w15:val="{BDEAFC8D-B3C7-4019-A4E2-58C0E71CA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905"/>
  </w:style>
  <w:style w:type="paragraph" w:styleId="Titre1">
    <w:name w:val="heading 1"/>
    <w:basedOn w:val="Normal"/>
    <w:next w:val="Normal"/>
    <w:link w:val="Titre1Car"/>
    <w:uiPriority w:val="9"/>
    <w:qFormat/>
    <w:rsid w:val="00574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4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43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4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43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4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4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4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4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4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4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4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433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433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433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433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433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433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4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4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4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4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4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433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433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433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4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433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4332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auNormal"/>
    <w:next w:val="Grilledutableau"/>
    <w:uiPriority w:val="39"/>
    <w:rsid w:val="0032490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324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75B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75B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75B6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5B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5B6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B4F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14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r, Séverine (AAFC/AAC)</dc:creator>
  <cp:keywords/>
  <dc:description/>
  <cp:lastModifiedBy>Bissonnette, Nathalie (AAFC/AAC)</cp:lastModifiedBy>
  <cp:revision>23</cp:revision>
  <dcterms:created xsi:type="dcterms:W3CDTF">2024-11-04T18:49:00Z</dcterms:created>
  <dcterms:modified xsi:type="dcterms:W3CDTF">2025-11-2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af8b07-6cf8-44fb-9192-49df10ad5251_Enabled">
    <vt:lpwstr>true</vt:lpwstr>
  </property>
  <property fmtid="{D5CDD505-2E9C-101B-9397-08002B2CF9AE}" pid="3" name="MSIP_Label_61af8b07-6cf8-44fb-9192-49df10ad5251_SetDate">
    <vt:lpwstr>2024-11-04T17:40:21Z</vt:lpwstr>
  </property>
  <property fmtid="{D5CDD505-2E9C-101B-9397-08002B2CF9AE}" pid="4" name="MSIP_Label_61af8b07-6cf8-44fb-9192-49df10ad5251_Method">
    <vt:lpwstr>Privileged</vt:lpwstr>
  </property>
  <property fmtid="{D5CDD505-2E9C-101B-9397-08002B2CF9AE}" pid="5" name="MSIP_Label_61af8b07-6cf8-44fb-9192-49df10ad5251_Name">
    <vt:lpwstr>Unclassified ~ non classifiees</vt:lpwstr>
  </property>
  <property fmtid="{D5CDD505-2E9C-101B-9397-08002B2CF9AE}" pid="6" name="MSIP_Label_61af8b07-6cf8-44fb-9192-49df10ad5251_SiteId">
    <vt:lpwstr>9da98bb1-1857-4cc3-8751-9a49e35d24cd</vt:lpwstr>
  </property>
  <property fmtid="{D5CDD505-2E9C-101B-9397-08002B2CF9AE}" pid="7" name="MSIP_Label_61af8b07-6cf8-44fb-9192-49df10ad5251_ActionId">
    <vt:lpwstr>893e5882-7926-4254-8ec3-ebf46dff537f</vt:lpwstr>
  </property>
  <property fmtid="{D5CDD505-2E9C-101B-9397-08002B2CF9AE}" pid="8" name="MSIP_Label_61af8b07-6cf8-44fb-9192-49df10ad5251_ContentBits">
    <vt:lpwstr>0</vt:lpwstr>
  </property>
</Properties>
</file>